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7AF2" w:rsidRPr="001D00F5" w:rsidRDefault="001D00F5" w:rsidP="001D00F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D00F5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7652E6" w:rsidRDefault="007652E6" w:rsidP="007652E6">
      <w:pPr>
        <w:pStyle w:val="AuthorList"/>
        <w:spacing w:line="360" w:lineRule="auto"/>
        <w:jc w:val="center"/>
        <w:rPr>
          <w:sz w:val="32"/>
          <w:szCs w:val="32"/>
        </w:rPr>
      </w:pPr>
      <w:r w:rsidRPr="00C04BD4">
        <w:rPr>
          <w:sz w:val="32"/>
          <w:szCs w:val="32"/>
        </w:rPr>
        <w:t xml:space="preserve">Structural characterization, antimicrobial, antibiofilm, antioxidant, anticancer and acute toxicity properties of N-(2-hydroxyphenyl)-2-phenazinamine from </w:t>
      </w:r>
      <w:r w:rsidRPr="00C04BD4">
        <w:rPr>
          <w:i/>
          <w:sz w:val="32"/>
          <w:szCs w:val="32"/>
        </w:rPr>
        <w:t>Nocardiopsis exhalans</w:t>
      </w:r>
      <w:r w:rsidRPr="00C04BD4">
        <w:rPr>
          <w:sz w:val="32"/>
          <w:szCs w:val="32"/>
        </w:rPr>
        <w:t xml:space="preserve"> (KP149558)</w:t>
      </w:r>
    </w:p>
    <w:p w:rsidR="007652E6" w:rsidRPr="00C04BD4" w:rsidRDefault="007652E6" w:rsidP="007652E6">
      <w:pPr>
        <w:pStyle w:val="AuthorList"/>
        <w:spacing w:line="480" w:lineRule="auto"/>
      </w:pPr>
      <w:r w:rsidRPr="00C04BD4">
        <w:t xml:space="preserve">Vaikundamoorthy </w:t>
      </w:r>
      <w:proofErr w:type="spellStart"/>
      <w:r w:rsidRPr="00C04BD4">
        <w:t>Ramalingam</w:t>
      </w:r>
      <w:r w:rsidRPr="00C04BD4">
        <w:rPr>
          <w:vertAlign w:val="superscript"/>
        </w:rPr>
        <w:t>a</w:t>
      </w:r>
      <w:proofErr w:type="spellEnd"/>
      <w:r w:rsidRPr="00C04BD4">
        <w:rPr>
          <w:vertAlign w:val="superscript"/>
        </w:rPr>
        <w:t>, b</w:t>
      </w:r>
      <w:r w:rsidRPr="00C04BD4">
        <w:t xml:space="preserve">*, </w:t>
      </w:r>
      <w:proofErr w:type="spellStart"/>
      <w:r w:rsidRPr="00C04BD4">
        <w:t>Rajendran</w:t>
      </w:r>
      <w:proofErr w:type="spellEnd"/>
      <w:r w:rsidRPr="00C04BD4">
        <w:t xml:space="preserve"> </w:t>
      </w:r>
      <w:proofErr w:type="spellStart"/>
      <w:r w:rsidRPr="00C04BD4">
        <w:t>Rajaram</w:t>
      </w:r>
      <w:r w:rsidRPr="00C04BD4">
        <w:rPr>
          <w:vertAlign w:val="superscript"/>
        </w:rPr>
        <w:t>b</w:t>
      </w:r>
      <w:proofErr w:type="spellEnd"/>
      <w:r w:rsidRPr="00C04BD4">
        <w:rPr>
          <w:vertAlign w:val="superscript"/>
        </w:rPr>
        <w:t>,</w:t>
      </w:r>
      <w:r w:rsidRPr="00C04BD4">
        <w:t xml:space="preserve"> *, </w:t>
      </w:r>
      <w:proofErr w:type="spellStart"/>
      <w:r w:rsidRPr="00C04BD4">
        <w:t>Govindaraju</w:t>
      </w:r>
      <w:proofErr w:type="spellEnd"/>
      <w:r w:rsidRPr="00C04BD4">
        <w:t xml:space="preserve"> </w:t>
      </w:r>
      <w:proofErr w:type="spellStart"/>
      <w:r w:rsidRPr="00C04BD4">
        <w:t>Archunan</w:t>
      </w:r>
      <w:r w:rsidRPr="00C04BD4">
        <w:rPr>
          <w:vertAlign w:val="superscript"/>
        </w:rPr>
        <w:t>c</w:t>
      </w:r>
      <w:proofErr w:type="spellEnd"/>
      <w:r w:rsidRPr="00C04BD4">
        <w:t xml:space="preserve">, </w:t>
      </w:r>
      <w:proofErr w:type="spellStart"/>
      <w:r w:rsidRPr="00C04BD4">
        <w:t>Parasuraman</w:t>
      </w:r>
      <w:proofErr w:type="spellEnd"/>
      <w:r w:rsidRPr="00C04BD4">
        <w:t xml:space="preserve"> </w:t>
      </w:r>
      <w:proofErr w:type="spellStart"/>
      <w:r w:rsidRPr="00C04BD4">
        <w:t>Padmanabhan</w:t>
      </w:r>
      <w:r w:rsidRPr="00C04BD4">
        <w:rPr>
          <w:vertAlign w:val="superscript"/>
        </w:rPr>
        <w:t>d</w:t>
      </w:r>
      <w:proofErr w:type="spellEnd"/>
      <w:r w:rsidRPr="00C04BD4">
        <w:rPr>
          <w:vertAlign w:val="superscript"/>
        </w:rPr>
        <w:t>,</w:t>
      </w:r>
      <w:r w:rsidRPr="00C04BD4">
        <w:t xml:space="preserve"> </w:t>
      </w:r>
      <w:r>
        <w:t xml:space="preserve">*, </w:t>
      </w:r>
      <w:r w:rsidRPr="00C04BD4">
        <w:t xml:space="preserve">and </w:t>
      </w:r>
      <w:proofErr w:type="spellStart"/>
      <w:r>
        <w:t>Balázs</w:t>
      </w:r>
      <w:proofErr w:type="spellEnd"/>
      <w:r>
        <w:t xml:space="preserve"> </w:t>
      </w:r>
      <w:proofErr w:type="spellStart"/>
      <w:r>
        <w:t>Gulyás</w:t>
      </w:r>
      <w:r w:rsidRPr="00C04BD4">
        <w:rPr>
          <w:vertAlign w:val="superscript"/>
        </w:rPr>
        <w:t>e</w:t>
      </w:r>
      <w:proofErr w:type="spellEnd"/>
    </w:p>
    <w:p w:rsidR="007652E6" w:rsidRDefault="007652E6" w:rsidP="007652E6">
      <w:pPr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entr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Natural Products and Traditional Knowledge, Indian Institute of Chemical Technology, Hyderabad, Telangana, India.</w:t>
      </w:r>
    </w:p>
    <w:p w:rsidR="007652E6" w:rsidRDefault="007652E6" w:rsidP="007652E6">
      <w:pPr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70A26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b</w:t>
      </w:r>
      <w:r w:rsidRPr="0090558B">
        <w:rPr>
          <w:rFonts w:ascii="Times New Roman" w:hAnsi="Times New Roman" w:cs="Times New Roman"/>
          <w:color w:val="000000" w:themeColor="text1"/>
          <w:sz w:val="24"/>
          <w:szCs w:val="24"/>
        </w:rPr>
        <w:t>DNA</w:t>
      </w:r>
      <w:proofErr w:type="spellEnd"/>
      <w:r w:rsidRPr="009055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rcoding and Marine Genomics lab, Department of Marine Science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0558B">
        <w:rPr>
          <w:rFonts w:ascii="Times New Roman" w:hAnsi="Times New Roman" w:cs="Times New Roman"/>
          <w:color w:val="000000" w:themeColor="text1"/>
          <w:sz w:val="24"/>
          <w:szCs w:val="24"/>
        </w:rPr>
        <w:t>Bharathidasan University, Tiruchirappalli, India.</w:t>
      </w:r>
    </w:p>
    <w:p w:rsidR="007652E6" w:rsidRDefault="007652E6" w:rsidP="007652E6">
      <w:pPr>
        <w:spacing w:after="120" w:line="480" w:lineRule="auto"/>
        <w:outlineLvl w:val="0"/>
        <w:rPr>
          <w:rFonts w:ascii="Times New Roman" w:hAnsi="Times New Roman"/>
          <w:bCs/>
          <w:color w:val="000000" w:themeColor="text1"/>
          <w:sz w:val="24"/>
          <w:szCs w:val="24"/>
        </w:rPr>
      </w:pPr>
      <w:proofErr w:type="spellStart"/>
      <w:r w:rsidRPr="00170A26">
        <w:rPr>
          <w:rFonts w:ascii="Times New Roman" w:hAnsi="Times New Roman"/>
          <w:b/>
          <w:bCs/>
          <w:color w:val="000000" w:themeColor="text1"/>
          <w:sz w:val="24"/>
          <w:szCs w:val="24"/>
          <w:vertAlign w:val="superscript"/>
        </w:rPr>
        <w:t>c</w:t>
      </w:r>
      <w:r w:rsidRPr="00170A26">
        <w:rPr>
          <w:rFonts w:ascii="Times New Roman" w:hAnsi="Times New Roman"/>
          <w:bCs/>
          <w:color w:val="000000" w:themeColor="text1"/>
          <w:sz w:val="24"/>
          <w:szCs w:val="24"/>
        </w:rPr>
        <w:t>Department</w:t>
      </w:r>
      <w:proofErr w:type="spellEnd"/>
      <w:r w:rsidRPr="00170A26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of Animal Science, Bharathidasan University, Tiruchirappalli 620 024, Tamil Nadu, India</w:t>
      </w:r>
    </w:p>
    <w:p w:rsidR="007652E6" w:rsidRPr="005B408D" w:rsidRDefault="007652E6" w:rsidP="007652E6">
      <w:pPr>
        <w:pStyle w:val="ListParagraph"/>
        <w:numPr>
          <w:ilvl w:val="0"/>
          <w:numId w:val="0"/>
        </w:numPr>
        <w:spacing w:after="120" w:line="480" w:lineRule="auto"/>
        <w:outlineLvl w:val="0"/>
        <w:rPr>
          <w:bCs/>
          <w:color w:val="000000" w:themeColor="text1"/>
        </w:rPr>
      </w:pPr>
      <w:proofErr w:type="spellStart"/>
      <w:r w:rsidRPr="00C04BD4">
        <w:rPr>
          <w:b/>
          <w:color w:val="000000" w:themeColor="text1"/>
          <w:vertAlign w:val="superscript"/>
        </w:rPr>
        <w:t>d</w:t>
      </w:r>
      <w:r w:rsidRPr="00C04BD4">
        <w:rPr>
          <w:color w:val="000000" w:themeColor="text1"/>
        </w:rPr>
        <w:t>Centre</w:t>
      </w:r>
      <w:proofErr w:type="spellEnd"/>
      <w:r w:rsidRPr="00C04BD4">
        <w:rPr>
          <w:color w:val="000000" w:themeColor="text1"/>
        </w:rPr>
        <w:t xml:space="preserve"> for Neuroimaging Research, Nanyang Technological University (NTU), Lee Kong </w:t>
      </w:r>
      <w:proofErr w:type="spellStart"/>
      <w:r w:rsidRPr="00C04BD4">
        <w:rPr>
          <w:color w:val="000000" w:themeColor="text1"/>
        </w:rPr>
        <w:t>Chian</w:t>
      </w:r>
      <w:proofErr w:type="spellEnd"/>
      <w:r w:rsidRPr="00C04BD4">
        <w:rPr>
          <w:color w:val="000000" w:themeColor="text1"/>
        </w:rPr>
        <w:t xml:space="preserve"> School of Medicine, </w:t>
      </w:r>
      <w:r w:rsidRPr="00C04BD4">
        <w:rPr>
          <w:bCs/>
          <w:color w:val="000000" w:themeColor="text1"/>
        </w:rPr>
        <w:t xml:space="preserve">59, Nanyang Drive, Experimental Medicine </w:t>
      </w:r>
      <w:r>
        <w:rPr>
          <w:bCs/>
          <w:color w:val="000000" w:themeColor="text1"/>
        </w:rPr>
        <w:t>B</w:t>
      </w:r>
      <w:r w:rsidRPr="00C04BD4">
        <w:rPr>
          <w:bCs/>
          <w:color w:val="000000" w:themeColor="text1"/>
        </w:rPr>
        <w:t xml:space="preserve">uilding, Singapore </w:t>
      </w:r>
      <w:r w:rsidRPr="005B408D">
        <w:rPr>
          <w:bCs/>
          <w:color w:val="000000" w:themeColor="text1"/>
        </w:rPr>
        <w:t>636921.</w:t>
      </w:r>
    </w:p>
    <w:p w:rsidR="007652E6" w:rsidRPr="005B408D" w:rsidRDefault="007652E6" w:rsidP="007652E6">
      <w:pPr>
        <w:pStyle w:val="ListParagraph"/>
        <w:numPr>
          <w:ilvl w:val="0"/>
          <w:numId w:val="0"/>
        </w:numPr>
        <w:spacing w:after="120" w:line="480" w:lineRule="auto"/>
        <w:outlineLvl w:val="0"/>
        <w:rPr>
          <w:bCs/>
          <w:color w:val="000000" w:themeColor="text1"/>
        </w:rPr>
      </w:pPr>
      <w:proofErr w:type="spellStart"/>
      <w:r w:rsidRPr="005B408D">
        <w:rPr>
          <w:b/>
          <w:bCs/>
          <w:color w:val="000000" w:themeColor="text1"/>
          <w:vertAlign w:val="superscript"/>
        </w:rPr>
        <w:t>e</w:t>
      </w:r>
      <w:r w:rsidRPr="005B408D">
        <w:rPr>
          <w:bCs/>
          <w:color w:val="000000" w:themeColor="text1"/>
        </w:rPr>
        <w:t>Lee</w:t>
      </w:r>
      <w:proofErr w:type="spellEnd"/>
      <w:r w:rsidRPr="005B408D">
        <w:rPr>
          <w:bCs/>
          <w:color w:val="000000" w:themeColor="text1"/>
        </w:rPr>
        <w:t xml:space="preserve"> Kong </w:t>
      </w:r>
      <w:proofErr w:type="spellStart"/>
      <w:r w:rsidRPr="005B408D">
        <w:rPr>
          <w:bCs/>
          <w:color w:val="000000" w:themeColor="text1"/>
        </w:rPr>
        <w:t>Chian</w:t>
      </w:r>
      <w:proofErr w:type="spellEnd"/>
      <w:r w:rsidRPr="005B408D">
        <w:rPr>
          <w:bCs/>
          <w:color w:val="000000" w:themeColor="text1"/>
        </w:rPr>
        <w:t xml:space="preserve"> School of Medicine, Nanyang Technological University (NTU), 59, Nanyang Drive, Experimental Medicine building, Singapore 636921</w:t>
      </w:r>
    </w:p>
    <w:p w:rsidR="005B408D" w:rsidRPr="005B408D" w:rsidRDefault="005B408D" w:rsidP="007652E6">
      <w:pPr>
        <w:pStyle w:val="ListParagraph"/>
        <w:numPr>
          <w:ilvl w:val="0"/>
          <w:numId w:val="0"/>
        </w:numPr>
        <w:spacing w:after="120" w:line="480" w:lineRule="auto"/>
        <w:outlineLvl w:val="0"/>
        <w:rPr>
          <w:bCs/>
          <w:color w:val="000000" w:themeColor="text1"/>
        </w:rPr>
      </w:pPr>
    </w:p>
    <w:p w:rsidR="00EF764D" w:rsidRPr="005B408D" w:rsidRDefault="007652E6" w:rsidP="007652E6">
      <w:pPr>
        <w:rPr>
          <w:rFonts w:ascii="Times New Roman" w:hAnsi="Times New Roman" w:cs="Times New Roman"/>
          <w:sz w:val="24"/>
          <w:szCs w:val="24"/>
        </w:rPr>
      </w:pPr>
      <w:r w:rsidRPr="005B408D">
        <w:rPr>
          <w:rFonts w:ascii="Times New Roman" w:hAnsi="Times New Roman" w:cs="Times New Roman"/>
          <w:b/>
          <w:sz w:val="24"/>
          <w:szCs w:val="24"/>
        </w:rPr>
        <w:t xml:space="preserve">*Correspondence: </w:t>
      </w:r>
      <w:r w:rsidRPr="005B408D">
        <w:rPr>
          <w:rFonts w:ascii="Times New Roman" w:hAnsi="Times New Roman" w:cs="Times New Roman"/>
          <w:sz w:val="24"/>
          <w:szCs w:val="24"/>
        </w:rPr>
        <w:t>gene717ram@gmail.com; ppadmanabhan@ntu.edu.sg</w:t>
      </w:r>
      <w:r w:rsidRPr="005B408D">
        <w:rPr>
          <w:rFonts w:ascii="Times New Roman" w:hAnsi="Times New Roman" w:cs="Times New Roman"/>
          <w:sz w:val="24"/>
          <w:szCs w:val="24"/>
        </w:rPr>
        <w:br/>
      </w:r>
    </w:p>
    <w:p w:rsidR="00EF764D" w:rsidRPr="001D00F5" w:rsidRDefault="00EF764D">
      <w:pPr>
        <w:rPr>
          <w:rFonts w:ascii="Times New Roman" w:hAnsi="Times New Roman" w:cs="Times New Roman"/>
          <w:sz w:val="24"/>
          <w:szCs w:val="24"/>
        </w:rPr>
      </w:pPr>
    </w:p>
    <w:p w:rsidR="00EF764D" w:rsidRPr="001D00F5" w:rsidRDefault="00EF764D">
      <w:pPr>
        <w:rPr>
          <w:rFonts w:ascii="Times New Roman" w:hAnsi="Times New Roman" w:cs="Times New Roman"/>
          <w:sz w:val="24"/>
          <w:szCs w:val="24"/>
        </w:rPr>
      </w:pPr>
      <w:r w:rsidRPr="001D00F5">
        <w:rPr>
          <w:rFonts w:ascii="Times New Roman" w:hAnsi="Times New Roman" w:cs="Times New Roman"/>
          <w:sz w:val="24"/>
          <w:szCs w:val="24"/>
        </w:rPr>
        <w:br w:type="page"/>
      </w:r>
    </w:p>
    <w:p w:rsidR="00EF764D" w:rsidRPr="001D00F5" w:rsidRDefault="00026949" w:rsidP="0002694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6949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shows the list of human clinical pathogens have used for the present study. </w:t>
      </w:r>
    </w:p>
    <w:p w:rsidR="00EF764D" w:rsidRPr="001D00F5" w:rsidRDefault="00EF764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0"/>
        <w:gridCol w:w="3623"/>
      </w:tblGrid>
      <w:tr w:rsidR="00EF764D" w:rsidRPr="001D00F5" w:rsidTr="00EF764D">
        <w:trPr>
          <w:jc w:val="center"/>
        </w:trPr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hogens</w:t>
            </w:r>
          </w:p>
        </w:tc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ame of the pathogen</w:t>
            </w:r>
          </w:p>
        </w:tc>
      </w:tr>
      <w:tr w:rsidR="00EF764D" w:rsidRPr="001D00F5" w:rsidTr="00EF764D">
        <w:trPr>
          <w:jc w:val="center"/>
        </w:trPr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Escherichia coli </w:t>
            </w: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D775B9" w:rsidRPr="00D775B9">
              <w:rPr>
                <w:rFonts w:ascii="Times New Roman" w:hAnsi="Times New Roman" w:cs="Times New Roman"/>
                <w:bCs/>
                <w:sz w:val="24"/>
                <w:szCs w:val="24"/>
              </w:rPr>
              <w:t>MH701895</w:t>
            </w: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EF764D" w:rsidRPr="001D00F5" w:rsidTr="00EF764D">
        <w:trPr>
          <w:jc w:val="center"/>
        </w:trPr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Vibrio </w:t>
            </w:r>
            <w:proofErr w:type="spellStart"/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cholerae</w:t>
            </w:r>
            <w:proofErr w:type="spellEnd"/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*</w:t>
            </w:r>
          </w:p>
        </w:tc>
      </w:tr>
      <w:tr w:rsidR="00EF764D" w:rsidRPr="001D00F5" w:rsidTr="00EF764D">
        <w:trPr>
          <w:jc w:val="center"/>
        </w:trPr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Salmonella </w:t>
            </w: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p</w:t>
            </w:r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.*</w:t>
            </w:r>
          </w:p>
        </w:tc>
      </w:tr>
      <w:tr w:rsidR="00EF764D" w:rsidRPr="001D00F5" w:rsidTr="00EF764D">
        <w:trPr>
          <w:jc w:val="center"/>
        </w:trPr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Klebsiella </w:t>
            </w:r>
            <w:proofErr w:type="spellStart"/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neumoniae</w:t>
            </w:r>
            <w:proofErr w:type="spellEnd"/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B938)</w:t>
            </w:r>
          </w:p>
        </w:tc>
      </w:tr>
      <w:tr w:rsidR="00EF764D" w:rsidRPr="001D00F5" w:rsidTr="00EF764D">
        <w:trPr>
          <w:jc w:val="center"/>
        </w:trPr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Aeromonas</w:t>
            </w:r>
            <w:proofErr w:type="spellEnd"/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p.*</w:t>
            </w:r>
          </w:p>
        </w:tc>
      </w:tr>
      <w:tr w:rsidR="00EF764D" w:rsidRPr="001D00F5" w:rsidTr="00EF764D">
        <w:trPr>
          <w:jc w:val="center"/>
        </w:trPr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Proteus </w:t>
            </w: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p</w:t>
            </w:r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.*</w:t>
            </w:r>
          </w:p>
        </w:tc>
      </w:tr>
      <w:tr w:rsidR="00EF764D" w:rsidRPr="001D00F5" w:rsidTr="00EF764D">
        <w:trPr>
          <w:jc w:val="center"/>
        </w:trPr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Corynebacterium</w:t>
            </w:r>
            <w:proofErr w:type="spellEnd"/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p</w:t>
            </w:r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.*</w:t>
            </w:r>
          </w:p>
        </w:tc>
      </w:tr>
      <w:tr w:rsidR="00EF764D" w:rsidRPr="001D00F5" w:rsidTr="00EF764D">
        <w:trPr>
          <w:jc w:val="center"/>
        </w:trPr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Bacillus </w:t>
            </w: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p</w:t>
            </w:r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. </w:t>
            </w: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MTCC 443)</w:t>
            </w:r>
          </w:p>
        </w:tc>
      </w:tr>
      <w:tr w:rsidR="00EF764D" w:rsidRPr="001D00F5" w:rsidTr="00EF764D">
        <w:trPr>
          <w:jc w:val="center"/>
        </w:trPr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Staphylococcus aureus </w:t>
            </w: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MTCC 96)</w:t>
            </w:r>
          </w:p>
        </w:tc>
      </w:tr>
      <w:tr w:rsidR="00EF764D" w:rsidRPr="001D00F5" w:rsidTr="00EF764D">
        <w:trPr>
          <w:jc w:val="center"/>
        </w:trPr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seudomonas aeruginosa*</w:t>
            </w:r>
          </w:p>
        </w:tc>
      </w:tr>
      <w:tr w:rsidR="00EF764D" w:rsidRPr="001D00F5" w:rsidTr="00EF764D">
        <w:trPr>
          <w:jc w:val="center"/>
        </w:trPr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Staphylococcus epidermis*</w:t>
            </w:r>
          </w:p>
        </w:tc>
      </w:tr>
      <w:tr w:rsidR="00EF764D" w:rsidRPr="001D00F5" w:rsidTr="00EF764D">
        <w:trPr>
          <w:jc w:val="center"/>
        </w:trPr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Shigella</w:t>
            </w:r>
            <w:proofErr w:type="spellEnd"/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 sp.*</w:t>
            </w:r>
          </w:p>
        </w:tc>
      </w:tr>
      <w:tr w:rsidR="00EF764D" w:rsidRPr="001D00F5" w:rsidTr="00EF764D">
        <w:trPr>
          <w:jc w:val="center"/>
        </w:trPr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Klebsiella sp.*</w:t>
            </w:r>
          </w:p>
        </w:tc>
      </w:tr>
      <w:tr w:rsidR="00EF764D" w:rsidRPr="001D00F5" w:rsidTr="00EF764D">
        <w:trPr>
          <w:jc w:val="center"/>
        </w:trPr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Bacillus spp.*</w:t>
            </w:r>
          </w:p>
        </w:tc>
      </w:tr>
      <w:tr w:rsidR="00EF764D" w:rsidRPr="001D00F5" w:rsidTr="00EF764D">
        <w:trPr>
          <w:jc w:val="center"/>
        </w:trPr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Pseudomonas sp. </w:t>
            </w:r>
            <w:r w:rsidRPr="00D775B9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(MTCC 424)</w:t>
            </w:r>
          </w:p>
        </w:tc>
      </w:tr>
      <w:tr w:rsidR="00EF764D" w:rsidRPr="001D00F5" w:rsidTr="00EF764D">
        <w:trPr>
          <w:jc w:val="center"/>
        </w:trPr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Enterobacter</w:t>
            </w:r>
            <w:proofErr w:type="spellEnd"/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 sp.*</w:t>
            </w:r>
          </w:p>
        </w:tc>
      </w:tr>
      <w:tr w:rsidR="00EF764D" w:rsidRPr="001D00F5" w:rsidTr="00EF764D">
        <w:trPr>
          <w:jc w:val="center"/>
        </w:trPr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Mycobacterium sp.*</w:t>
            </w:r>
          </w:p>
        </w:tc>
      </w:tr>
      <w:tr w:rsidR="00EF764D" w:rsidRPr="001D00F5" w:rsidTr="00EF764D">
        <w:trPr>
          <w:jc w:val="center"/>
        </w:trPr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Staphylococcus sp.*</w:t>
            </w:r>
          </w:p>
        </w:tc>
      </w:tr>
      <w:tr w:rsidR="00EF764D" w:rsidRPr="001D00F5" w:rsidTr="00EF764D">
        <w:trPr>
          <w:jc w:val="center"/>
        </w:trPr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Enterobacter</w:t>
            </w:r>
            <w:proofErr w:type="spellEnd"/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 (R)*</w:t>
            </w:r>
          </w:p>
        </w:tc>
      </w:tr>
      <w:tr w:rsidR="00EF764D" w:rsidRPr="001D00F5" w:rsidTr="00EF764D">
        <w:trPr>
          <w:jc w:val="center"/>
        </w:trPr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Streptococcus sp.*</w:t>
            </w:r>
          </w:p>
        </w:tc>
      </w:tr>
      <w:tr w:rsidR="00EF764D" w:rsidRPr="001D00F5" w:rsidTr="00EF764D">
        <w:trPr>
          <w:jc w:val="center"/>
        </w:trPr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:rsidR="00EF764D" w:rsidRPr="001D00F5" w:rsidRDefault="00EF764D" w:rsidP="00EF764D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1D00F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Vibrio sp.*</w:t>
            </w:r>
          </w:p>
        </w:tc>
      </w:tr>
    </w:tbl>
    <w:p w:rsidR="007B2B7F" w:rsidRPr="001D00F5" w:rsidRDefault="007B2B7F">
      <w:pPr>
        <w:rPr>
          <w:rFonts w:ascii="Times New Roman" w:hAnsi="Times New Roman" w:cs="Times New Roman"/>
          <w:sz w:val="24"/>
          <w:szCs w:val="24"/>
        </w:rPr>
      </w:pPr>
    </w:p>
    <w:p w:rsidR="00EB5974" w:rsidRPr="001D00F5" w:rsidRDefault="00EB5974" w:rsidP="00EB59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-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43151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athogens procured from Government Hospital, Tiruchirappalli, Tamil Nadu, India</w:t>
      </w:r>
      <w:r w:rsidR="00982526">
        <w:rPr>
          <w:rFonts w:ascii="Times New Roman" w:hAnsi="Times New Roman" w:cs="Times New Roman"/>
          <w:sz w:val="24"/>
          <w:szCs w:val="24"/>
        </w:rPr>
        <w:t>.</w:t>
      </w:r>
      <w:r w:rsidR="00BB6AD8">
        <w:rPr>
          <w:rFonts w:ascii="Times New Roman" w:hAnsi="Times New Roman" w:cs="Times New Roman"/>
          <w:sz w:val="24"/>
          <w:szCs w:val="24"/>
        </w:rPr>
        <w:t xml:space="preserve"> </w:t>
      </w:r>
      <w:r w:rsidR="00982526">
        <w:rPr>
          <w:rFonts w:ascii="Times New Roman" w:hAnsi="Times New Roman" w:cs="Times New Roman"/>
          <w:sz w:val="24"/>
          <w:szCs w:val="24"/>
        </w:rPr>
        <w:t>R</w:t>
      </w:r>
      <w:bookmarkStart w:id="0" w:name="_GoBack"/>
      <w:bookmarkEnd w:id="0"/>
      <w:r w:rsidR="00BB6AD8">
        <w:rPr>
          <w:rFonts w:ascii="Times New Roman" w:hAnsi="Times New Roman" w:cs="Times New Roman"/>
          <w:sz w:val="24"/>
          <w:szCs w:val="24"/>
        </w:rPr>
        <w:t xml:space="preserve">est of the pathogens were collected </w:t>
      </w:r>
      <w:r w:rsidR="00DE6B15">
        <w:rPr>
          <w:rFonts w:ascii="Times New Roman" w:hAnsi="Times New Roman" w:cs="Times New Roman"/>
          <w:sz w:val="24"/>
          <w:szCs w:val="24"/>
        </w:rPr>
        <w:t xml:space="preserve">from </w:t>
      </w:r>
      <w:r w:rsidR="00DE6B15" w:rsidRPr="00DE6B15">
        <w:rPr>
          <w:rFonts w:ascii="Times New Roman" w:hAnsi="Times New Roman" w:cs="Times New Roman"/>
          <w:sz w:val="24"/>
          <w:szCs w:val="24"/>
        </w:rPr>
        <w:t>Institute of Microbial Technology, CSIR, Chandigarh, India</w:t>
      </w:r>
      <w:r w:rsidR="00E020E1">
        <w:rPr>
          <w:rFonts w:ascii="Times New Roman" w:hAnsi="Times New Roman" w:cs="Times New Roman"/>
          <w:sz w:val="24"/>
          <w:szCs w:val="24"/>
        </w:rPr>
        <w:t xml:space="preserve"> and the accession number were included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B2B7F" w:rsidRPr="001D00F5" w:rsidRDefault="007B2B7F">
      <w:pPr>
        <w:rPr>
          <w:rFonts w:ascii="Times New Roman" w:hAnsi="Times New Roman" w:cs="Times New Roman"/>
          <w:sz w:val="24"/>
          <w:szCs w:val="24"/>
        </w:rPr>
      </w:pPr>
      <w:r w:rsidRPr="001D00F5">
        <w:rPr>
          <w:rFonts w:ascii="Times New Roman" w:hAnsi="Times New Roman" w:cs="Times New Roman"/>
          <w:sz w:val="24"/>
          <w:szCs w:val="24"/>
        </w:rPr>
        <w:br w:type="page"/>
      </w:r>
    </w:p>
    <w:p w:rsidR="007A326A" w:rsidRDefault="007A326A" w:rsidP="0002694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7A326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F764D" w:rsidRPr="001D00F5" w:rsidRDefault="00026949" w:rsidP="0002694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6949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>
        <w:rPr>
          <w:rFonts w:ascii="Times New Roman" w:hAnsi="Times New Roman" w:cs="Times New Roman"/>
          <w:sz w:val="24"/>
          <w:szCs w:val="24"/>
        </w:rPr>
        <w:t xml:space="preserve"> shows the antimicrobial activity of 21 marine actinomycetes isolated from the mucus of Acropora formosa against human clinical pathogens using streak plate method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59"/>
        <w:gridCol w:w="600"/>
        <w:gridCol w:w="600"/>
        <w:gridCol w:w="600"/>
        <w:gridCol w:w="600"/>
        <w:gridCol w:w="600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9"/>
        <w:gridCol w:w="594"/>
      </w:tblGrid>
      <w:tr w:rsidR="007B2B7F" w:rsidRPr="001D00F5" w:rsidTr="000419C4">
        <w:trPr>
          <w:trHeight w:val="159"/>
        </w:trPr>
        <w:tc>
          <w:tcPr>
            <w:tcW w:w="48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4513" w:type="pct"/>
            <w:gridSpan w:val="2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uman Pathogens</w:t>
            </w:r>
          </w:p>
        </w:tc>
      </w:tr>
      <w:tr w:rsidR="007B2B7F" w:rsidRPr="001D00F5" w:rsidTr="000419C4">
        <w:trPr>
          <w:trHeight w:val="159"/>
        </w:trPr>
        <w:tc>
          <w:tcPr>
            <w:tcW w:w="48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</w:tr>
      <w:tr w:rsidR="007B2B7F" w:rsidRPr="001D00F5" w:rsidTr="000419C4">
        <w:trPr>
          <w:trHeight w:val="231"/>
        </w:trPr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.f</w:t>
            </w:r>
            <w:proofErr w:type="spellEnd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– 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</w:tr>
      <w:tr w:rsidR="007B2B7F" w:rsidRPr="001D00F5" w:rsidTr="000419C4">
        <w:trPr>
          <w:trHeight w:val="231"/>
        </w:trPr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.f</w:t>
            </w:r>
            <w:proofErr w:type="spellEnd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– 2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</w:tr>
      <w:tr w:rsidR="007B2B7F" w:rsidRPr="001D00F5" w:rsidTr="00990286">
        <w:trPr>
          <w:trHeight w:val="231"/>
        </w:trPr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.f</w:t>
            </w:r>
            <w:proofErr w:type="spellEnd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 3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</w:tr>
      <w:tr w:rsidR="00990286" w:rsidRPr="001D00F5" w:rsidTr="00990286">
        <w:trPr>
          <w:trHeight w:val="231"/>
        </w:trPr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.f</w:t>
            </w:r>
            <w:proofErr w:type="spellEnd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 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</w:tr>
      <w:tr w:rsidR="007B2B7F" w:rsidRPr="001D00F5" w:rsidTr="000419C4">
        <w:trPr>
          <w:trHeight w:val="231"/>
        </w:trPr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.f</w:t>
            </w:r>
            <w:proofErr w:type="spellEnd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 5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</w:tr>
      <w:tr w:rsidR="007B2B7F" w:rsidRPr="001D00F5" w:rsidTr="000419C4">
        <w:trPr>
          <w:trHeight w:val="231"/>
        </w:trPr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.f</w:t>
            </w:r>
            <w:proofErr w:type="spellEnd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– 6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3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3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3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</w:t>
            </w:r>
          </w:p>
        </w:tc>
        <w:tc>
          <w:tcPr>
            <w:tcW w:w="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</w:t>
            </w:r>
          </w:p>
        </w:tc>
      </w:tr>
      <w:tr w:rsidR="007B2B7F" w:rsidRPr="001D00F5" w:rsidTr="000419C4">
        <w:trPr>
          <w:trHeight w:val="231"/>
        </w:trPr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.f</w:t>
            </w:r>
            <w:proofErr w:type="spellEnd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 7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</w:tr>
      <w:tr w:rsidR="007B2B7F" w:rsidRPr="001D00F5" w:rsidTr="000419C4">
        <w:trPr>
          <w:trHeight w:val="231"/>
        </w:trPr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.f</w:t>
            </w:r>
            <w:proofErr w:type="spellEnd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 8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</w:tr>
      <w:tr w:rsidR="007B2B7F" w:rsidRPr="001D00F5" w:rsidTr="000419C4">
        <w:trPr>
          <w:trHeight w:val="231"/>
        </w:trPr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.f</w:t>
            </w:r>
            <w:proofErr w:type="spellEnd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 9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7B2B7F" w:rsidRPr="001D00F5" w:rsidTr="000419C4">
        <w:trPr>
          <w:trHeight w:val="154"/>
        </w:trPr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.f</w:t>
            </w:r>
            <w:proofErr w:type="spellEnd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 10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2B7F" w:rsidRPr="001D00F5" w:rsidTr="000419C4">
        <w:trPr>
          <w:trHeight w:val="228"/>
        </w:trPr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.f</w:t>
            </w:r>
            <w:proofErr w:type="spellEnd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 1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</w:tr>
      <w:tr w:rsidR="007B2B7F" w:rsidRPr="001D00F5" w:rsidTr="000419C4">
        <w:trPr>
          <w:trHeight w:val="240"/>
        </w:trPr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.f</w:t>
            </w:r>
            <w:proofErr w:type="spellEnd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 12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</w:tr>
      <w:tr w:rsidR="007B2B7F" w:rsidRPr="001D00F5" w:rsidTr="000419C4">
        <w:trPr>
          <w:trHeight w:val="240"/>
        </w:trPr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.f</w:t>
            </w:r>
            <w:proofErr w:type="spellEnd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 13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</w:tr>
      <w:tr w:rsidR="007B2B7F" w:rsidRPr="001D00F5" w:rsidTr="000419C4">
        <w:trPr>
          <w:trHeight w:val="240"/>
        </w:trPr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.f</w:t>
            </w:r>
            <w:proofErr w:type="spellEnd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 1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</w:tr>
      <w:tr w:rsidR="007B2B7F" w:rsidRPr="001D00F5" w:rsidTr="000419C4">
        <w:trPr>
          <w:trHeight w:val="240"/>
        </w:trPr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.f</w:t>
            </w:r>
            <w:proofErr w:type="spellEnd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 15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</w:p>
        </w:tc>
        <w:tc>
          <w:tcPr>
            <w:tcW w:w="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</w:tr>
      <w:tr w:rsidR="007B2B7F" w:rsidRPr="001D00F5" w:rsidTr="000419C4">
        <w:trPr>
          <w:trHeight w:val="240"/>
        </w:trPr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.f</w:t>
            </w:r>
            <w:proofErr w:type="spellEnd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 16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</w:tr>
      <w:tr w:rsidR="007B2B7F" w:rsidRPr="001D00F5" w:rsidTr="000419C4">
        <w:trPr>
          <w:trHeight w:val="240"/>
        </w:trPr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.f</w:t>
            </w:r>
            <w:proofErr w:type="spellEnd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 17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</w:tr>
      <w:tr w:rsidR="007B2B7F" w:rsidRPr="001D00F5" w:rsidTr="000419C4">
        <w:trPr>
          <w:trHeight w:val="240"/>
        </w:trPr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.f</w:t>
            </w:r>
            <w:proofErr w:type="spellEnd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 18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</w:tr>
      <w:tr w:rsidR="007B2B7F" w:rsidRPr="001D00F5" w:rsidTr="000419C4">
        <w:trPr>
          <w:trHeight w:val="240"/>
        </w:trPr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.f</w:t>
            </w:r>
            <w:proofErr w:type="spellEnd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 19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</w:tr>
      <w:tr w:rsidR="007B2B7F" w:rsidRPr="001D00F5" w:rsidTr="000419C4">
        <w:trPr>
          <w:trHeight w:val="240"/>
        </w:trPr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.f</w:t>
            </w:r>
            <w:proofErr w:type="spellEnd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 20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</w:tr>
      <w:tr w:rsidR="007B2B7F" w:rsidRPr="001D00F5" w:rsidTr="000419C4">
        <w:trPr>
          <w:trHeight w:val="240"/>
        </w:trPr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.f</w:t>
            </w:r>
            <w:proofErr w:type="spellEnd"/>
            <w:r w:rsidRPr="001D0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- 2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2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7B2B7F" w:rsidRPr="001D00F5" w:rsidRDefault="007B2B7F" w:rsidP="000419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0F5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</w:tr>
    </w:tbl>
    <w:p w:rsidR="004A40C6" w:rsidRDefault="004A40C6">
      <w:pPr>
        <w:rPr>
          <w:rFonts w:ascii="Times New Roman" w:hAnsi="Times New Roman" w:cs="Times New Roman"/>
          <w:sz w:val="24"/>
          <w:szCs w:val="24"/>
        </w:rPr>
      </w:pPr>
    </w:p>
    <w:p w:rsidR="00AC652E" w:rsidRDefault="004A40C6">
      <w:pPr>
        <w:rPr>
          <w:rFonts w:ascii="Times New Roman" w:hAnsi="Times New Roman" w:cs="Times New Roman"/>
          <w:sz w:val="24"/>
          <w:szCs w:val="24"/>
        </w:rPr>
      </w:pPr>
      <w:r w:rsidRPr="004A40C6">
        <w:rPr>
          <w:rFonts w:ascii="Times New Roman" w:hAnsi="Times New Roman" w:cs="Times New Roman"/>
          <w:b/>
          <w:sz w:val="24"/>
          <w:szCs w:val="24"/>
        </w:rPr>
        <w:lastRenderedPageBreak/>
        <w:t>Fig. S1</w:t>
      </w:r>
      <w:r w:rsidR="005E60FD">
        <w:rPr>
          <w:rFonts w:ascii="Times New Roman" w:hAnsi="Times New Roman" w:cs="Times New Roman"/>
          <w:sz w:val="24"/>
          <w:szCs w:val="24"/>
        </w:rPr>
        <w:t xml:space="preserve"> </w:t>
      </w:r>
      <w:r w:rsidR="00AC652E">
        <w:rPr>
          <w:rFonts w:ascii="Times New Roman" w:hAnsi="Times New Roman" w:cs="Times New Roman"/>
          <w:sz w:val="24"/>
          <w:szCs w:val="24"/>
        </w:rPr>
        <w:t xml:space="preserve">Phylogenetic analysis of </w:t>
      </w:r>
      <w:r w:rsidR="00AC652E" w:rsidRPr="00AC652E">
        <w:rPr>
          <w:rFonts w:ascii="Times New Roman" w:hAnsi="Times New Roman" w:cs="Times New Roman"/>
          <w:i/>
          <w:sz w:val="24"/>
          <w:szCs w:val="24"/>
        </w:rPr>
        <w:t>Nocardiopsis exhalans</w:t>
      </w:r>
    </w:p>
    <w:p w:rsidR="00AC652E" w:rsidRDefault="00AC652E" w:rsidP="00EB2DA3">
      <w:pPr>
        <w:jc w:val="center"/>
        <w:rPr>
          <w:rFonts w:ascii="Times New Roman" w:hAnsi="Times New Roman" w:cs="Times New Roman"/>
          <w:sz w:val="24"/>
          <w:szCs w:val="24"/>
        </w:rPr>
      </w:pPr>
      <w:r w:rsidRPr="00AC652E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5171566E" wp14:editId="180E6F98">
            <wp:extent cx="6267450" cy="4728076"/>
            <wp:effectExtent l="19050" t="19050" r="19050" b="15875"/>
            <wp:docPr id="5" name="Picture 2" descr="C:\Users\user\Desktop\Ram tree\Nocardiopsis exhalans\tre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 descr="C:\Users\user\Desktop\Ram tree\Nocardiopsis exhalans\tree3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2208" cy="473166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B2B7F" w:rsidRPr="005E60FD" w:rsidRDefault="00AC652E">
      <w:pPr>
        <w:rPr>
          <w:rFonts w:ascii="Times New Roman" w:hAnsi="Times New Roman" w:cs="Times New Roman"/>
          <w:sz w:val="24"/>
          <w:szCs w:val="24"/>
        </w:rPr>
      </w:pPr>
      <w:r w:rsidRPr="00AC652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. S2 </w:t>
      </w:r>
      <w:r w:rsidR="005E60FD">
        <w:rPr>
          <w:rFonts w:ascii="Times New Roman" w:hAnsi="Times New Roman" w:cs="Times New Roman"/>
          <w:sz w:val="24"/>
          <w:szCs w:val="24"/>
        </w:rPr>
        <w:t>Mass data for the compound NHP</w:t>
      </w:r>
    </w:p>
    <w:p w:rsidR="004A40C6" w:rsidRPr="001D00F5" w:rsidRDefault="004A40C6" w:rsidP="004A40C6">
      <w:pPr>
        <w:jc w:val="center"/>
        <w:rPr>
          <w:rFonts w:ascii="Times New Roman" w:hAnsi="Times New Roman" w:cs="Times New Roman"/>
          <w:sz w:val="24"/>
          <w:szCs w:val="24"/>
        </w:rPr>
      </w:pPr>
      <w:r w:rsidRPr="004A40C6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8405217" cy="4296410"/>
            <wp:effectExtent l="0" t="0" r="0" b="8890"/>
            <wp:docPr id="2" name="Picture 2" descr="E:\Publications\NHP paper\Frontiers in Cellular and Infection Microbiology\Frontiers_Word_Templates\NHP Mass dat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Publications\NHP paper\Frontiers in Cellular and Infection Microbiology\Frontiers_Word_Templates\NHP Mass data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22" t="7830" r="2916" b="4162"/>
                    <a:stretch/>
                  </pic:blipFill>
                  <pic:spPr bwMode="auto">
                    <a:xfrm>
                      <a:off x="0" y="0"/>
                      <a:ext cx="8407973" cy="4297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A40C6" w:rsidRPr="001D00F5" w:rsidSect="007A326A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DE7"/>
    <w:rsid w:val="00026949"/>
    <w:rsid w:val="001D00F5"/>
    <w:rsid w:val="002B7DE7"/>
    <w:rsid w:val="002C4024"/>
    <w:rsid w:val="003005C0"/>
    <w:rsid w:val="004A40C6"/>
    <w:rsid w:val="00543151"/>
    <w:rsid w:val="00552588"/>
    <w:rsid w:val="005B408D"/>
    <w:rsid w:val="005E60FD"/>
    <w:rsid w:val="00756A9B"/>
    <w:rsid w:val="007652E6"/>
    <w:rsid w:val="007A326A"/>
    <w:rsid w:val="007B2B7F"/>
    <w:rsid w:val="007B619D"/>
    <w:rsid w:val="009046CF"/>
    <w:rsid w:val="00982526"/>
    <w:rsid w:val="00990286"/>
    <w:rsid w:val="00AC652E"/>
    <w:rsid w:val="00BB6AD8"/>
    <w:rsid w:val="00C940E7"/>
    <w:rsid w:val="00CE06B6"/>
    <w:rsid w:val="00CF5D26"/>
    <w:rsid w:val="00D775B9"/>
    <w:rsid w:val="00DD6E8E"/>
    <w:rsid w:val="00DE6B15"/>
    <w:rsid w:val="00E020E1"/>
    <w:rsid w:val="00EB2DA3"/>
    <w:rsid w:val="00EB5974"/>
    <w:rsid w:val="00EF764D"/>
    <w:rsid w:val="00F27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1843E"/>
  <w15:chartTrackingRefBased/>
  <w15:docId w15:val="{A8E1B205-E0FC-4D77-A57F-E29F7E4EE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76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EF76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52E6"/>
    <w:pPr>
      <w:numPr>
        <w:numId w:val="1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652E6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52E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652E6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29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5</Pages>
  <Words>534</Words>
  <Characters>304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DELL</cp:lastModifiedBy>
  <cp:revision>32</cp:revision>
  <dcterms:created xsi:type="dcterms:W3CDTF">2021-09-21T12:06:00Z</dcterms:created>
  <dcterms:modified xsi:type="dcterms:W3CDTF">2022-03-16T12:16:00Z</dcterms:modified>
</cp:coreProperties>
</file>